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646C" w:rsidRDefault="0094646C" w:rsidP="0094646C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Figure. This is the S1 Figure Title. </w:t>
      </w:r>
      <w:r w:rsidRPr="00BF432C">
        <w:rPr>
          <w:rFonts w:ascii="Times New Roman" w:hAnsi="Times New Roman" w:cs="Times New Roman"/>
          <w:lang w:val="en-US"/>
        </w:rPr>
        <w:t xml:space="preserve">Flowchart of recruitment and enrolment </w:t>
      </w:r>
      <w:r>
        <w:rPr>
          <w:rFonts w:ascii="Times New Roman" w:hAnsi="Times New Roman" w:cs="Times New Roman"/>
          <w:lang w:val="en-US"/>
        </w:rPr>
        <w:t>of</w:t>
      </w:r>
      <w:r w:rsidRPr="00BF432C">
        <w:rPr>
          <w:rFonts w:ascii="Times New Roman" w:hAnsi="Times New Roman" w:cs="Times New Roman"/>
          <w:lang w:val="en-US"/>
        </w:rPr>
        <w:t xml:space="preserve"> children in the study.</w:t>
      </w:r>
    </w:p>
    <w:p w:rsidR="00DB3625" w:rsidRPr="003B4CB9" w:rsidRDefault="0094646C" w:rsidP="003B4CB9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F03ED3B" wp14:editId="04B0E434">
            <wp:extent cx="5486400" cy="3200400"/>
            <wp:effectExtent l="0" t="0" r="50800" b="0"/>
            <wp:docPr id="1124907873" name="Diagramme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DB3625" w:rsidRPr="003B4CB9" w:rsidSect="003B4CB9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46C"/>
    <w:rsid w:val="001B0779"/>
    <w:rsid w:val="003412EF"/>
    <w:rsid w:val="003B4CB9"/>
    <w:rsid w:val="00721836"/>
    <w:rsid w:val="0094646C"/>
    <w:rsid w:val="00D914D2"/>
    <w:rsid w:val="00DB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ACEE5"/>
  <w15:chartTrackingRefBased/>
  <w15:docId w15:val="{62A9575A-3437-1043-8A33-0BF52EEE7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S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4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3B4C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840B193-7F26-1A44-B338-EC91B039A947}" type="doc">
      <dgm:prSet loTypeId="urn:microsoft.com/office/officeart/2005/8/layout/hierarchy2" loCatId="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fr-FR"/>
        </a:p>
      </dgm:t>
    </dgm:pt>
    <dgm:pt modelId="{504FEE90-F7B4-4543-8884-0644756C72BF}">
      <dgm:prSet phldrT="[Texte]" custT="1"/>
      <dgm:spPr/>
      <dgm:t>
        <a:bodyPr/>
        <a:lstStyle/>
        <a:p>
          <a:r>
            <a:rPr lang="fr-FR" sz="1200">
              <a:latin typeface="Times New Roman" panose="02020603050405020304" pitchFamily="18" charset="0"/>
              <a:cs typeface="Times New Roman" panose="02020603050405020304" pitchFamily="18" charset="0"/>
            </a:rPr>
            <a:t>Number of cases and controls recruited = 425</a:t>
          </a:r>
        </a:p>
      </dgm:t>
    </dgm:pt>
    <dgm:pt modelId="{6D503F01-0731-8F4D-A611-F5CC47AA2FA0}" type="parTrans" cxnId="{11C906E2-435A-E941-A3D8-7CB5B5E05936}">
      <dgm:prSet/>
      <dgm:spPr/>
      <dgm:t>
        <a:bodyPr/>
        <a:lstStyle/>
        <a:p>
          <a:endParaRPr lang="fr-FR"/>
        </a:p>
      </dgm:t>
    </dgm:pt>
    <dgm:pt modelId="{90BB7243-DCAB-964F-8920-2FD7F58AA234}" type="sibTrans" cxnId="{11C906E2-435A-E941-A3D8-7CB5B5E05936}">
      <dgm:prSet/>
      <dgm:spPr/>
      <dgm:t>
        <a:bodyPr/>
        <a:lstStyle/>
        <a:p>
          <a:endParaRPr lang="fr-FR"/>
        </a:p>
      </dgm:t>
    </dgm:pt>
    <dgm:pt modelId="{63F98E3C-ACA4-B449-BD29-4F69F1299F2B}">
      <dgm:prSet phldrT="[Texte]" custT="1"/>
      <dgm:spPr/>
      <dgm:t>
        <a:bodyPr/>
        <a:lstStyle/>
        <a:p>
          <a:r>
            <a:rPr lang="fr-FR" sz="1200">
              <a:latin typeface="Times New Roman" panose="02020603050405020304" pitchFamily="18" charset="0"/>
              <a:cs typeface="Times New Roman" panose="02020603050405020304" pitchFamily="18" charset="0"/>
            </a:rPr>
            <a:t>Number of controls recruited = 285</a:t>
          </a:r>
        </a:p>
      </dgm:t>
    </dgm:pt>
    <dgm:pt modelId="{231AE29A-91AD-1041-A9BD-C471CF7B5EB7}" type="parTrans" cxnId="{B2953683-0002-134C-9764-2E9DF8BD75B4}">
      <dgm:prSet/>
      <dgm:spPr/>
      <dgm:t>
        <a:bodyPr/>
        <a:lstStyle/>
        <a:p>
          <a:endParaRPr lang="fr-FR"/>
        </a:p>
      </dgm:t>
    </dgm:pt>
    <dgm:pt modelId="{A752736E-6D6F-5B47-AA53-8089B4E23675}" type="sibTrans" cxnId="{B2953683-0002-134C-9764-2E9DF8BD75B4}">
      <dgm:prSet/>
      <dgm:spPr/>
      <dgm:t>
        <a:bodyPr/>
        <a:lstStyle/>
        <a:p>
          <a:endParaRPr lang="fr-FR"/>
        </a:p>
      </dgm:t>
    </dgm:pt>
    <dgm:pt modelId="{27B7DBDE-FC48-4745-88B1-28E1B2A267BB}">
      <dgm:prSet phldrT="[Texte]" custT="1"/>
      <dgm:spPr/>
      <dgm:t>
        <a:bodyPr/>
        <a:lstStyle/>
        <a:p>
          <a:r>
            <a:rPr lang="fr-FR" sz="1200">
              <a:latin typeface="Times New Roman" panose="02020603050405020304" pitchFamily="18" charset="0"/>
              <a:cs typeface="Times New Roman" panose="02020603050405020304" pitchFamily="18" charset="0"/>
            </a:rPr>
            <a:t>226 children enrolled</a:t>
          </a:r>
        </a:p>
      </dgm:t>
    </dgm:pt>
    <dgm:pt modelId="{8C7CD44B-3C6A-6243-A074-F0B99C9AA574}" type="parTrans" cxnId="{243F6C9F-DF18-834F-B25E-36535C9875D4}">
      <dgm:prSet/>
      <dgm:spPr/>
      <dgm:t>
        <a:bodyPr/>
        <a:lstStyle/>
        <a:p>
          <a:endParaRPr lang="fr-FR"/>
        </a:p>
      </dgm:t>
    </dgm:pt>
    <dgm:pt modelId="{B59464EA-4140-D54E-8D6E-5C484EEF084C}" type="sibTrans" cxnId="{243F6C9F-DF18-834F-B25E-36535C9875D4}">
      <dgm:prSet/>
      <dgm:spPr/>
      <dgm:t>
        <a:bodyPr/>
        <a:lstStyle/>
        <a:p>
          <a:endParaRPr lang="fr-FR"/>
        </a:p>
      </dgm:t>
    </dgm:pt>
    <dgm:pt modelId="{8C20BE10-B22F-F241-ADDF-1FBBE1216D96}">
      <dgm:prSet phldrT="[Texte]" custT="1"/>
      <dgm:spPr/>
      <dgm:t>
        <a:bodyPr/>
        <a:lstStyle/>
        <a:p>
          <a:r>
            <a:rPr lang="fr-FR" sz="1200">
              <a:latin typeface="Times New Roman" panose="02020603050405020304" pitchFamily="18" charset="0"/>
              <a:cs typeface="Times New Roman" panose="02020603050405020304" pitchFamily="18" charset="0"/>
            </a:rPr>
            <a:t>59 children not included (because no history of SMC)</a:t>
          </a:r>
        </a:p>
      </dgm:t>
    </dgm:pt>
    <dgm:pt modelId="{93CDB67C-6914-1A4E-9ACE-A5271CD82F9D}" type="parTrans" cxnId="{1081EA23-4DEF-9643-9887-27DCBB40386F}">
      <dgm:prSet/>
      <dgm:spPr/>
      <dgm:t>
        <a:bodyPr/>
        <a:lstStyle/>
        <a:p>
          <a:endParaRPr lang="fr-FR"/>
        </a:p>
      </dgm:t>
    </dgm:pt>
    <dgm:pt modelId="{2FBEF02D-0333-C141-AC6E-11EF7B5DE3B6}" type="sibTrans" cxnId="{1081EA23-4DEF-9643-9887-27DCBB40386F}">
      <dgm:prSet/>
      <dgm:spPr/>
      <dgm:t>
        <a:bodyPr/>
        <a:lstStyle/>
        <a:p>
          <a:endParaRPr lang="fr-FR"/>
        </a:p>
      </dgm:t>
    </dgm:pt>
    <dgm:pt modelId="{DA0ABF1C-3E47-FE43-9815-21D93C051E3A}">
      <dgm:prSet phldrT="[Texte]" custT="1"/>
      <dgm:spPr/>
      <dgm:t>
        <a:bodyPr/>
        <a:lstStyle/>
        <a:p>
          <a:r>
            <a:rPr lang="fr-FR" sz="1200">
              <a:latin typeface="Times New Roman" panose="02020603050405020304" pitchFamily="18" charset="0"/>
              <a:cs typeface="Times New Roman" panose="02020603050405020304" pitchFamily="18" charset="0"/>
            </a:rPr>
            <a:t>Number of cases recruited = 140</a:t>
          </a:r>
        </a:p>
      </dgm:t>
    </dgm:pt>
    <dgm:pt modelId="{4EFFB66C-FA44-E441-ADA1-5C31D2CF4CE9}" type="parTrans" cxnId="{F3EB6CA0-1C85-194C-A4DB-B04AC23FC6A3}">
      <dgm:prSet/>
      <dgm:spPr/>
      <dgm:t>
        <a:bodyPr/>
        <a:lstStyle/>
        <a:p>
          <a:endParaRPr lang="fr-FR"/>
        </a:p>
      </dgm:t>
    </dgm:pt>
    <dgm:pt modelId="{BCAA8BE9-B566-E942-A22E-01B43FAC85BA}" type="sibTrans" cxnId="{F3EB6CA0-1C85-194C-A4DB-B04AC23FC6A3}">
      <dgm:prSet/>
      <dgm:spPr/>
      <dgm:t>
        <a:bodyPr/>
        <a:lstStyle/>
        <a:p>
          <a:endParaRPr lang="fr-FR"/>
        </a:p>
      </dgm:t>
    </dgm:pt>
    <dgm:pt modelId="{BFD69381-55E9-0D4C-B197-50D362F8CC28}" type="pres">
      <dgm:prSet presAssocID="{B840B193-7F26-1A44-B338-EC91B039A947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E4BC2DCA-E3A2-8945-A684-D0B2C4173CFE}" type="pres">
      <dgm:prSet presAssocID="{504FEE90-F7B4-4543-8884-0644756C72BF}" presName="root1" presStyleCnt="0"/>
      <dgm:spPr/>
    </dgm:pt>
    <dgm:pt modelId="{9A958EB7-17CC-9B4C-A7DB-D554C51345CE}" type="pres">
      <dgm:prSet presAssocID="{504FEE90-F7B4-4543-8884-0644756C72BF}" presName="LevelOneTextNode" presStyleLbl="node0" presStyleIdx="0" presStyleCnt="1">
        <dgm:presLayoutVars>
          <dgm:chPref val="3"/>
        </dgm:presLayoutVars>
      </dgm:prSet>
      <dgm:spPr/>
    </dgm:pt>
    <dgm:pt modelId="{1AF7AB90-8460-E347-A21C-597D67082FCC}" type="pres">
      <dgm:prSet presAssocID="{504FEE90-F7B4-4543-8884-0644756C72BF}" presName="level2hierChild" presStyleCnt="0"/>
      <dgm:spPr/>
    </dgm:pt>
    <dgm:pt modelId="{6189216B-B98B-4743-A202-6CCD8F2C2832}" type="pres">
      <dgm:prSet presAssocID="{231AE29A-91AD-1041-A9BD-C471CF7B5EB7}" presName="conn2-1" presStyleLbl="parChTrans1D2" presStyleIdx="0" presStyleCnt="2"/>
      <dgm:spPr/>
    </dgm:pt>
    <dgm:pt modelId="{273A9852-6EC7-2148-9CD0-E500C0D9ACC7}" type="pres">
      <dgm:prSet presAssocID="{231AE29A-91AD-1041-A9BD-C471CF7B5EB7}" presName="connTx" presStyleLbl="parChTrans1D2" presStyleIdx="0" presStyleCnt="2"/>
      <dgm:spPr/>
    </dgm:pt>
    <dgm:pt modelId="{E7E2F576-0E16-0248-AB4D-88C4B7199B78}" type="pres">
      <dgm:prSet presAssocID="{63F98E3C-ACA4-B449-BD29-4F69F1299F2B}" presName="root2" presStyleCnt="0"/>
      <dgm:spPr/>
    </dgm:pt>
    <dgm:pt modelId="{0E062152-8A58-4E45-A3FE-C249024374EA}" type="pres">
      <dgm:prSet presAssocID="{63F98E3C-ACA4-B449-BD29-4F69F1299F2B}" presName="LevelTwoTextNode" presStyleLbl="node2" presStyleIdx="0" presStyleCnt="2">
        <dgm:presLayoutVars>
          <dgm:chPref val="3"/>
        </dgm:presLayoutVars>
      </dgm:prSet>
      <dgm:spPr/>
    </dgm:pt>
    <dgm:pt modelId="{D39EA88E-F613-AE43-8F6C-FE263B28E992}" type="pres">
      <dgm:prSet presAssocID="{63F98E3C-ACA4-B449-BD29-4F69F1299F2B}" presName="level3hierChild" presStyleCnt="0"/>
      <dgm:spPr/>
    </dgm:pt>
    <dgm:pt modelId="{7C186BF8-97FF-294C-A144-88308FD85F52}" type="pres">
      <dgm:prSet presAssocID="{8C7CD44B-3C6A-6243-A074-F0B99C9AA574}" presName="conn2-1" presStyleLbl="parChTrans1D3" presStyleIdx="0" presStyleCnt="2"/>
      <dgm:spPr/>
    </dgm:pt>
    <dgm:pt modelId="{427E72BB-08C8-C647-92A0-112FD5BE1B4C}" type="pres">
      <dgm:prSet presAssocID="{8C7CD44B-3C6A-6243-A074-F0B99C9AA574}" presName="connTx" presStyleLbl="parChTrans1D3" presStyleIdx="0" presStyleCnt="2"/>
      <dgm:spPr/>
    </dgm:pt>
    <dgm:pt modelId="{39C822B6-FDCC-6845-A6F0-5A2A3B4E1E94}" type="pres">
      <dgm:prSet presAssocID="{27B7DBDE-FC48-4745-88B1-28E1B2A267BB}" presName="root2" presStyleCnt="0"/>
      <dgm:spPr/>
    </dgm:pt>
    <dgm:pt modelId="{6AAA98C7-1747-E24E-863B-0E4D1BE5FDA1}" type="pres">
      <dgm:prSet presAssocID="{27B7DBDE-FC48-4745-88B1-28E1B2A267BB}" presName="LevelTwoTextNode" presStyleLbl="node3" presStyleIdx="0" presStyleCnt="2">
        <dgm:presLayoutVars>
          <dgm:chPref val="3"/>
        </dgm:presLayoutVars>
      </dgm:prSet>
      <dgm:spPr/>
    </dgm:pt>
    <dgm:pt modelId="{3988AD04-146F-C642-8D4C-1E7996AF7584}" type="pres">
      <dgm:prSet presAssocID="{27B7DBDE-FC48-4745-88B1-28E1B2A267BB}" presName="level3hierChild" presStyleCnt="0"/>
      <dgm:spPr/>
    </dgm:pt>
    <dgm:pt modelId="{4445175F-BEB4-F248-A885-E7DD7FCC3074}" type="pres">
      <dgm:prSet presAssocID="{93CDB67C-6914-1A4E-9ACE-A5271CD82F9D}" presName="conn2-1" presStyleLbl="parChTrans1D3" presStyleIdx="1" presStyleCnt="2"/>
      <dgm:spPr/>
    </dgm:pt>
    <dgm:pt modelId="{8206392A-FDDA-4D4A-9E98-1617DE2179F3}" type="pres">
      <dgm:prSet presAssocID="{93CDB67C-6914-1A4E-9ACE-A5271CD82F9D}" presName="connTx" presStyleLbl="parChTrans1D3" presStyleIdx="1" presStyleCnt="2"/>
      <dgm:spPr/>
    </dgm:pt>
    <dgm:pt modelId="{9BD5518E-D5BA-4543-B4A4-4A632A465F19}" type="pres">
      <dgm:prSet presAssocID="{8C20BE10-B22F-F241-ADDF-1FBBE1216D96}" presName="root2" presStyleCnt="0"/>
      <dgm:spPr/>
    </dgm:pt>
    <dgm:pt modelId="{AF27C513-A624-5B49-9E45-1781F7689496}" type="pres">
      <dgm:prSet presAssocID="{8C20BE10-B22F-F241-ADDF-1FBBE1216D96}" presName="LevelTwoTextNode" presStyleLbl="node3" presStyleIdx="1" presStyleCnt="2">
        <dgm:presLayoutVars>
          <dgm:chPref val="3"/>
        </dgm:presLayoutVars>
      </dgm:prSet>
      <dgm:spPr/>
    </dgm:pt>
    <dgm:pt modelId="{BA9E29A2-D077-0A45-9402-BC3A79C71352}" type="pres">
      <dgm:prSet presAssocID="{8C20BE10-B22F-F241-ADDF-1FBBE1216D96}" presName="level3hierChild" presStyleCnt="0"/>
      <dgm:spPr/>
    </dgm:pt>
    <dgm:pt modelId="{398A87D8-7071-6C4D-8D2D-F8D7E0135ADD}" type="pres">
      <dgm:prSet presAssocID="{4EFFB66C-FA44-E441-ADA1-5C31D2CF4CE9}" presName="conn2-1" presStyleLbl="parChTrans1D2" presStyleIdx="1" presStyleCnt="2"/>
      <dgm:spPr/>
    </dgm:pt>
    <dgm:pt modelId="{FCDD2000-E72C-FA4E-94FA-543A8B08B4D5}" type="pres">
      <dgm:prSet presAssocID="{4EFFB66C-FA44-E441-ADA1-5C31D2CF4CE9}" presName="connTx" presStyleLbl="parChTrans1D2" presStyleIdx="1" presStyleCnt="2"/>
      <dgm:spPr/>
    </dgm:pt>
    <dgm:pt modelId="{B4C1AC07-38DC-1E4A-AF67-30F85FF2E360}" type="pres">
      <dgm:prSet presAssocID="{DA0ABF1C-3E47-FE43-9815-21D93C051E3A}" presName="root2" presStyleCnt="0"/>
      <dgm:spPr/>
    </dgm:pt>
    <dgm:pt modelId="{AC0046C9-54E7-4943-88D2-7E5DD02AEEBA}" type="pres">
      <dgm:prSet presAssocID="{DA0ABF1C-3E47-FE43-9815-21D93C051E3A}" presName="LevelTwoTextNode" presStyleLbl="node2" presStyleIdx="1" presStyleCnt="2">
        <dgm:presLayoutVars>
          <dgm:chPref val="3"/>
        </dgm:presLayoutVars>
      </dgm:prSet>
      <dgm:spPr/>
    </dgm:pt>
    <dgm:pt modelId="{2191FA5E-36AE-3B40-A5D5-938DD107FBBF}" type="pres">
      <dgm:prSet presAssocID="{DA0ABF1C-3E47-FE43-9815-21D93C051E3A}" presName="level3hierChild" presStyleCnt="0"/>
      <dgm:spPr/>
    </dgm:pt>
  </dgm:ptLst>
  <dgm:cxnLst>
    <dgm:cxn modelId="{717B1207-2211-6447-9AD9-8EA31F026DA6}" type="presOf" srcId="{93CDB67C-6914-1A4E-9ACE-A5271CD82F9D}" destId="{4445175F-BEB4-F248-A885-E7DD7FCC3074}" srcOrd="0" destOrd="0" presId="urn:microsoft.com/office/officeart/2005/8/layout/hierarchy2"/>
    <dgm:cxn modelId="{C3081219-7F24-4240-9F92-A098623483A5}" type="presOf" srcId="{8C7CD44B-3C6A-6243-A074-F0B99C9AA574}" destId="{427E72BB-08C8-C647-92A0-112FD5BE1B4C}" srcOrd="1" destOrd="0" presId="urn:microsoft.com/office/officeart/2005/8/layout/hierarchy2"/>
    <dgm:cxn modelId="{1081EA23-4DEF-9643-9887-27DCBB40386F}" srcId="{63F98E3C-ACA4-B449-BD29-4F69F1299F2B}" destId="{8C20BE10-B22F-F241-ADDF-1FBBE1216D96}" srcOrd="1" destOrd="0" parTransId="{93CDB67C-6914-1A4E-9ACE-A5271CD82F9D}" sibTransId="{2FBEF02D-0333-C141-AC6E-11EF7B5DE3B6}"/>
    <dgm:cxn modelId="{661BC23B-757D-E745-B613-94535DA2F4F1}" type="presOf" srcId="{231AE29A-91AD-1041-A9BD-C471CF7B5EB7}" destId="{273A9852-6EC7-2148-9CD0-E500C0D9ACC7}" srcOrd="1" destOrd="0" presId="urn:microsoft.com/office/officeart/2005/8/layout/hierarchy2"/>
    <dgm:cxn modelId="{94BE9251-DFE5-5341-8CDA-78A594C59C28}" type="presOf" srcId="{27B7DBDE-FC48-4745-88B1-28E1B2A267BB}" destId="{6AAA98C7-1747-E24E-863B-0E4D1BE5FDA1}" srcOrd="0" destOrd="0" presId="urn:microsoft.com/office/officeart/2005/8/layout/hierarchy2"/>
    <dgm:cxn modelId="{3574E178-E55B-634F-A345-7B2825A0F44E}" type="presOf" srcId="{93CDB67C-6914-1A4E-9ACE-A5271CD82F9D}" destId="{8206392A-FDDA-4D4A-9E98-1617DE2179F3}" srcOrd="1" destOrd="0" presId="urn:microsoft.com/office/officeart/2005/8/layout/hierarchy2"/>
    <dgm:cxn modelId="{B2953683-0002-134C-9764-2E9DF8BD75B4}" srcId="{504FEE90-F7B4-4543-8884-0644756C72BF}" destId="{63F98E3C-ACA4-B449-BD29-4F69F1299F2B}" srcOrd="0" destOrd="0" parTransId="{231AE29A-91AD-1041-A9BD-C471CF7B5EB7}" sibTransId="{A752736E-6D6F-5B47-AA53-8089B4E23675}"/>
    <dgm:cxn modelId="{384C7385-DABC-3140-B84B-CB0AA069B392}" type="presOf" srcId="{8C7CD44B-3C6A-6243-A074-F0B99C9AA574}" destId="{7C186BF8-97FF-294C-A144-88308FD85F52}" srcOrd="0" destOrd="0" presId="urn:microsoft.com/office/officeart/2005/8/layout/hierarchy2"/>
    <dgm:cxn modelId="{243F6C9F-DF18-834F-B25E-36535C9875D4}" srcId="{63F98E3C-ACA4-B449-BD29-4F69F1299F2B}" destId="{27B7DBDE-FC48-4745-88B1-28E1B2A267BB}" srcOrd="0" destOrd="0" parTransId="{8C7CD44B-3C6A-6243-A074-F0B99C9AA574}" sibTransId="{B59464EA-4140-D54E-8D6E-5C484EEF084C}"/>
    <dgm:cxn modelId="{F3EB6CA0-1C85-194C-A4DB-B04AC23FC6A3}" srcId="{504FEE90-F7B4-4543-8884-0644756C72BF}" destId="{DA0ABF1C-3E47-FE43-9815-21D93C051E3A}" srcOrd="1" destOrd="0" parTransId="{4EFFB66C-FA44-E441-ADA1-5C31D2CF4CE9}" sibTransId="{BCAA8BE9-B566-E942-A22E-01B43FAC85BA}"/>
    <dgm:cxn modelId="{819515A1-50E5-5F44-9628-63FCC49DB298}" type="presOf" srcId="{504FEE90-F7B4-4543-8884-0644756C72BF}" destId="{9A958EB7-17CC-9B4C-A7DB-D554C51345CE}" srcOrd="0" destOrd="0" presId="urn:microsoft.com/office/officeart/2005/8/layout/hierarchy2"/>
    <dgm:cxn modelId="{DF6E14A6-9989-484F-9916-F5AA92FC417C}" type="presOf" srcId="{DA0ABF1C-3E47-FE43-9815-21D93C051E3A}" destId="{AC0046C9-54E7-4943-88D2-7E5DD02AEEBA}" srcOrd="0" destOrd="0" presId="urn:microsoft.com/office/officeart/2005/8/layout/hierarchy2"/>
    <dgm:cxn modelId="{9755A5AB-7A7E-784D-A3B9-031D7F18A173}" type="presOf" srcId="{8C20BE10-B22F-F241-ADDF-1FBBE1216D96}" destId="{AF27C513-A624-5B49-9E45-1781F7689496}" srcOrd="0" destOrd="0" presId="urn:microsoft.com/office/officeart/2005/8/layout/hierarchy2"/>
    <dgm:cxn modelId="{A077BDAF-7339-874C-BADE-070CF925F411}" type="presOf" srcId="{231AE29A-91AD-1041-A9BD-C471CF7B5EB7}" destId="{6189216B-B98B-4743-A202-6CCD8F2C2832}" srcOrd="0" destOrd="0" presId="urn:microsoft.com/office/officeart/2005/8/layout/hierarchy2"/>
    <dgm:cxn modelId="{A8B6C6D7-572B-F340-82A8-78E197F15B86}" type="presOf" srcId="{4EFFB66C-FA44-E441-ADA1-5C31D2CF4CE9}" destId="{FCDD2000-E72C-FA4E-94FA-543A8B08B4D5}" srcOrd="1" destOrd="0" presId="urn:microsoft.com/office/officeart/2005/8/layout/hierarchy2"/>
    <dgm:cxn modelId="{ECB6AED8-7B67-AD45-B66A-1BF524828FAF}" type="presOf" srcId="{4EFFB66C-FA44-E441-ADA1-5C31D2CF4CE9}" destId="{398A87D8-7071-6C4D-8D2D-F8D7E0135ADD}" srcOrd="0" destOrd="0" presId="urn:microsoft.com/office/officeart/2005/8/layout/hierarchy2"/>
    <dgm:cxn modelId="{11C906E2-435A-E941-A3D8-7CB5B5E05936}" srcId="{B840B193-7F26-1A44-B338-EC91B039A947}" destId="{504FEE90-F7B4-4543-8884-0644756C72BF}" srcOrd="0" destOrd="0" parTransId="{6D503F01-0731-8F4D-A611-F5CC47AA2FA0}" sibTransId="{90BB7243-DCAB-964F-8920-2FD7F58AA234}"/>
    <dgm:cxn modelId="{1C8C4CE9-10DF-1E48-B240-FE3CC2F5E034}" type="presOf" srcId="{63F98E3C-ACA4-B449-BD29-4F69F1299F2B}" destId="{0E062152-8A58-4E45-A3FE-C249024374EA}" srcOrd="0" destOrd="0" presId="urn:microsoft.com/office/officeart/2005/8/layout/hierarchy2"/>
    <dgm:cxn modelId="{DE740EF3-A2D0-8C40-AFA5-9D3D34306347}" type="presOf" srcId="{B840B193-7F26-1A44-B338-EC91B039A947}" destId="{BFD69381-55E9-0D4C-B197-50D362F8CC28}" srcOrd="0" destOrd="0" presId="urn:microsoft.com/office/officeart/2005/8/layout/hierarchy2"/>
    <dgm:cxn modelId="{DC98C471-285B-1841-A5D7-749668E5D86B}" type="presParOf" srcId="{BFD69381-55E9-0D4C-B197-50D362F8CC28}" destId="{E4BC2DCA-E3A2-8945-A684-D0B2C4173CFE}" srcOrd="0" destOrd="0" presId="urn:microsoft.com/office/officeart/2005/8/layout/hierarchy2"/>
    <dgm:cxn modelId="{789C7E87-768F-574F-9E48-29B6D434E755}" type="presParOf" srcId="{E4BC2DCA-E3A2-8945-A684-D0B2C4173CFE}" destId="{9A958EB7-17CC-9B4C-A7DB-D554C51345CE}" srcOrd="0" destOrd="0" presId="urn:microsoft.com/office/officeart/2005/8/layout/hierarchy2"/>
    <dgm:cxn modelId="{92205198-884B-8542-AE24-8DB5224A1393}" type="presParOf" srcId="{E4BC2DCA-E3A2-8945-A684-D0B2C4173CFE}" destId="{1AF7AB90-8460-E347-A21C-597D67082FCC}" srcOrd="1" destOrd="0" presId="urn:microsoft.com/office/officeart/2005/8/layout/hierarchy2"/>
    <dgm:cxn modelId="{D783A032-EDE0-514A-9484-C4AA69114768}" type="presParOf" srcId="{1AF7AB90-8460-E347-A21C-597D67082FCC}" destId="{6189216B-B98B-4743-A202-6CCD8F2C2832}" srcOrd="0" destOrd="0" presId="urn:microsoft.com/office/officeart/2005/8/layout/hierarchy2"/>
    <dgm:cxn modelId="{A7114532-9385-6845-ACF2-A19EBF2B86CB}" type="presParOf" srcId="{6189216B-B98B-4743-A202-6CCD8F2C2832}" destId="{273A9852-6EC7-2148-9CD0-E500C0D9ACC7}" srcOrd="0" destOrd="0" presId="urn:microsoft.com/office/officeart/2005/8/layout/hierarchy2"/>
    <dgm:cxn modelId="{5163D38D-5ED4-2C49-8484-7D2E5A1B38A7}" type="presParOf" srcId="{1AF7AB90-8460-E347-A21C-597D67082FCC}" destId="{E7E2F576-0E16-0248-AB4D-88C4B7199B78}" srcOrd="1" destOrd="0" presId="urn:microsoft.com/office/officeart/2005/8/layout/hierarchy2"/>
    <dgm:cxn modelId="{E8B5F2A4-691D-9A4A-96CC-1783459E6CA9}" type="presParOf" srcId="{E7E2F576-0E16-0248-AB4D-88C4B7199B78}" destId="{0E062152-8A58-4E45-A3FE-C249024374EA}" srcOrd="0" destOrd="0" presId="urn:microsoft.com/office/officeart/2005/8/layout/hierarchy2"/>
    <dgm:cxn modelId="{4D80AA15-1461-1248-ADC0-F31B46C942FA}" type="presParOf" srcId="{E7E2F576-0E16-0248-AB4D-88C4B7199B78}" destId="{D39EA88E-F613-AE43-8F6C-FE263B28E992}" srcOrd="1" destOrd="0" presId="urn:microsoft.com/office/officeart/2005/8/layout/hierarchy2"/>
    <dgm:cxn modelId="{A31F06BE-AC66-F447-BD03-8F4DF76D87F5}" type="presParOf" srcId="{D39EA88E-F613-AE43-8F6C-FE263B28E992}" destId="{7C186BF8-97FF-294C-A144-88308FD85F52}" srcOrd="0" destOrd="0" presId="urn:microsoft.com/office/officeart/2005/8/layout/hierarchy2"/>
    <dgm:cxn modelId="{8B95FF6F-28A6-664F-8973-4D1E1879DE47}" type="presParOf" srcId="{7C186BF8-97FF-294C-A144-88308FD85F52}" destId="{427E72BB-08C8-C647-92A0-112FD5BE1B4C}" srcOrd="0" destOrd="0" presId="urn:microsoft.com/office/officeart/2005/8/layout/hierarchy2"/>
    <dgm:cxn modelId="{59BCF10A-B9A4-1545-A1A2-9C262C912650}" type="presParOf" srcId="{D39EA88E-F613-AE43-8F6C-FE263B28E992}" destId="{39C822B6-FDCC-6845-A6F0-5A2A3B4E1E94}" srcOrd="1" destOrd="0" presId="urn:microsoft.com/office/officeart/2005/8/layout/hierarchy2"/>
    <dgm:cxn modelId="{0C130526-A81E-1044-A446-C3462C0DB1D6}" type="presParOf" srcId="{39C822B6-FDCC-6845-A6F0-5A2A3B4E1E94}" destId="{6AAA98C7-1747-E24E-863B-0E4D1BE5FDA1}" srcOrd="0" destOrd="0" presId="urn:microsoft.com/office/officeart/2005/8/layout/hierarchy2"/>
    <dgm:cxn modelId="{1DF02F3F-8105-D745-B360-0FF40285FC9D}" type="presParOf" srcId="{39C822B6-FDCC-6845-A6F0-5A2A3B4E1E94}" destId="{3988AD04-146F-C642-8D4C-1E7996AF7584}" srcOrd="1" destOrd="0" presId="urn:microsoft.com/office/officeart/2005/8/layout/hierarchy2"/>
    <dgm:cxn modelId="{EB327813-FB97-D64F-8A63-42DD44F6E333}" type="presParOf" srcId="{D39EA88E-F613-AE43-8F6C-FE263B28E992}" destId="{4445175F-BEB4-F248-A885-E7DD7FCC3074}" srcOrd="2" destOrd="0" presId="urn:microsoft.com/office/officeart/2005/8/layout/hierarchy2"/>
    <dgm:cxn modelId="{ABBF935D-7122-7A4A-9448-17DC4F62AA8E}" type="presParOf" srcId="{4445175F-BEB4-F248-A885-E7DD7FCC3074}" destId="{8206392A-FDDA-4D4A-9E98-1617DE2179F3}" srcOrd="0" destOrd="0" presId="urn:microsoft.com/office/officeart/2005/8/layout/hierarchy2"/>
    <dgm:cxn modelId="{0A1F02B9-84F9-494F-8A6B-F73780CB3F09}" type="presParOf" srcId="{D39EA88E-F613-AE43-8F6C-FE263B28E992}" destId="{9BD5518E-D5BA-4543-B4A4-4A632A465F19}" srcOrd="3" destOrd="0" presId="urn:microsoft.com/office/officeart/2005/8/layout/hierarchy2"/>
    <dgm:cxn modelId="{5C9C76F0-B9A3-B04F-A443-3921E7AC365E}" type="presParOf" srcId="{9BD5518E-D5BA-4543-B4A4-4A632A465F19}" destId="{AF27C513-A624-5B49-9E45-1781F7689496}" srcOrd="0" destOrd="0" presId="urn:microsoft.com/office/officeart/2005/8/layout/hierarchy2"/>
    <dgm:cxn modelId="{A9C92969-46A0-CB45-8051-FAB063703373}" type="presParOf" srcId="{9BD5518E-D5BA-4543-B4A4-4A632A465F19}" destId="{BA9E29A2-D077-0A45-9402-BC3A79C71352}" srcOrd="1" destOrd="0" presId="urn:microsoft.com/office/officeart/2005/8/layout/hierarchy2"/>
    <dgm:cxn modelId="{F7B4F9AD-F6D7-A644-8791-0C8473A23E5E}" type="presParOf" srcId="{1AF7AB90-8460-E347-A21C-597D67082FCC}" destId="{398A87D8-7071-6C4D-8D2D-F8D7E0135ADD}" srcOrd="2" destOrd="0" presId="urn:microsoft.com/office/officeart/2005/8/layout/hierarchy2"/>
    <dgm:cxn modelId="{3582D42A-DF5B-554A-8242-41669EF663ED}" type="presParOf" srcId="{398A87D8-7071-6C4D-8D2D-F8D7E0135ADD}" destId="{FCDD2000-E72C-FA4E-94FA-543A8B08B4D5}" srcOrd="0" destOrd="0" presId="urn:microsoft.com/office/officeart/2005/8/layout/hierarchy2"/>
    <dgm:cxn modelId="{274C478D-67CD-E34B-8CAB-C7C4C9BF903A}" type="presParOf" srcId="{1AF7AB90-8460-E347-A21C-597D67082FCC}" destId="{B4C1AC07-38DC-1E4A-AF67-30F85FF2E360}" srcOrd="3" destOrd="0" presId="urn:microsoft.com/office/officeart/2005/8/layout/hierarchy2"/>
    <dgm:cxn modelId="{7357A027-F2FC-9A49-93A9-3570287A3DFF}" type="presParOf" srcId="{B4C1AC07-38DC-1E4A-AF67-30F85FF2E360}" destId="{AC0046C9-54E7-4943-88D2-7E5DD02AEEBA}" srcOrd="0" destOrd="0" presId="urn:microsoft.com/office/officeart/2005/8/layout/hierarchy2"/>
    <dgm:cxn modelId="{A319EE2C-8D54-F648-AFDF-73B54D5BC7EE}" type="presParOf" srcId="{B4C1AC07-38DC-1E4A-AF67-30F85FF2E360}" destId="{2191FA5E-36AE-3B40-A5D5-938DD107FBBF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A958EB7-17CC-9B4C-A7DB-D554C51345CE}">
      <dsp:nvSpPr>
        <dsp:cNvPr id="0" name=""/>
        <dsp:cNvSpPr/>
      </dsp:nvSpPr>
      <dsp:spPr>
        <a:xfrm>
          <a:off x="2701" y="1446948"/>
          <a:ext cx="1442367" cy="72118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Number of cases and controls recruited = 425</a:t>
          </a:r>
        </a:p>
      </dsp:txBody>
      <dsp:txXfrm>
        <a:off x="23824" y="1468071"/>
        <a:ext cx="1400121" cy="678937"/>
      </dsp:txXfrm>
    </dsp:sp>
    <dsp:sp modelId="{6189216B-B98B-4743-A202-6CCD8F2C2832}">
      <dsp:nvSpPr>
        <dsp:cNvPr id="0" name=""/>
        <dsp:cNvSpPr/>
      </dsp:nvSpPr>
      <dsp:spPr>
        <a:xfrm rot="19457599">
          <a:off x="1378286" y="1579919"/>
          <a:ext cx="710512" cy="40561"/>
        </a:xfrm>
        <a:custGeom>
          <a:avLst/>
          <a:gdLst/>
          <a:ahLst/>
          <a:cxnLst/>
          <a:rect l="0" t="0" r="0" b="0"/>
          <a:pathLst>
            <a:path>
              <a:moveTo>
                <a:pt x="0" y="20280"/>
              </a:moveTo>
              <a:lnTo>
                <a:pt x="710512" y="2028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/>
        </a:p>
      </dsp:txBody>
      <dsp:txXfrm>
        <a:off x="1715779" y="1582437"/>
        <a:ext cx="35525" cy="35525"/>
      </dsp:txXfrm>
    </dsp:sp>
    <dsp:sp modelId="{0E062152-8A58-4E45-A3FE-C249024374EA}">
      <dsp:nvSpPr>
        <dsp:cNvPr id="0" name=""/>
        <dsp:cNvSpPr/>
      </dsp:nvSpPr>
      <dsp:spPr>
        <a:xfrm>
          <a:off x="2022016" y="1032267"/>
          <a:ext cx="1442367" cy="72118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Number of controls recruited = 285</a:t>
          </a:r>
        </a:p>
      </dsp:txBody>
      <dsp:txXfrm>
        <a:off x="2043139" y="1053390"/>
        <a:ext cx="1400121" cy="678937"/>
      </dsp:txXfrm>
    </dsp:sp>
    <dsp:sp modelId="{7C186BF8-97FF-294C-A144-88308FD85F52}">
      <dsp:nvSpPr>
        <dsp:cNvPr id="0" name=""/>
        <dsp:cNvSpPr/>
      </dsp:nvSpPr>
      <dsp:spPr>
        <a:xfrm rot="19457599">
          <a:off x="3397601" y="1165238"/>
          <a:ext cx="710512" cy="40561"/>
        </a:xfrm>
        <a:custGeom>
          <a:avLst/>
          <a:gdLst/>
          <a:ahLst/>
          <a:cxnLst/>
          <a:rect l="0" t="0" r="0" b="0"/>
          <a:pathLst>
            <a:path>
              <a:moveTo>
                <a:pt x="0" y="20280"/>
              </a:moveTo>
              <a:lnTo>
                <a:pt x="710512" y="20280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/>
        </a:p>
      </dsp:txBody>
      <dsp:txXfrm>
        <a:off x="3735094" y="1167756"/>
        <a:ext cx="35525" cy="35525"/>
      </dsp:txXfrm>
    </dsp:sp>
    <dsp:sp modelId="{6AAA98C7-1747-E24E-863B-0E4D1BE5FDA1}">
      <dsp:nvSpPr>
        <dsp:cNvPr id="0" name=""/>
        <dsp:cNvSpPr/>
      </dsp:nvSpPr>
      <dsp:spPr>
        <a:xfrm>
          <a:off x="4041330" y="617586"/>
          <a:ext cx="1442367" cy="72118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226 children enrolled</a:t>
          </a:r>
        </a:p>
      </dsp:txBody>
      <dsp:txXfrm>
        <a:off x="4062453" y="638709"/>
        <a:ext cx="1400121" cy="678937"/>
      </dsp:txXfrm>
    </dsp:sp>
    <dsp:sp modelId="{4445175F-BEB4-F248-A885-E7DD7FCC3074}">
      <dsp:nvSpPr>
        <dsp:cNvPr id="0" name=""/>
        <dsp:cNvSpPr/>
      </dsp:nvSpPr>
      <dsp:spPr>
        <a:xfrm rot="2142401">
          <a:off x="3397601" y="1579919"/>
          <a:ext cx="710512" cy="40561"/>
        </a:xfrm>
        <a:custGeom>
          <a:avLst/>
          <a:gdLst/>
          <a:ahLst/>
          <a:cxnLst/>
          <a:rect l="0" t="0" r="0" b="0"/>
          <a:pathLst>
            <a:path>
              <a:moveTo>
                <a:pt x="0" y="20280"/>
              </a:moveTo>
              <a:lnTo>
                <a:pt x="710512" y="20280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/>
        </a:p>
      </dsp:txBody>
      <dsp:txXfrm>
        <a:off x="3735094" y="1582437"/>
        <a:ext cx="35525" cy="35525"/>
      </dsp:txXfrm>
    </dsp:sp>
    <dsp:sp modelId="{AF27C513-A624-5B49-9E45-1781F7689496}">
      <dsp:nvSpPr>
        <dsp:cNvPr id="0" name=""/>
        <dsp:cNvSpPr/>
      </dsp:nvSpPr>
      <dsp:spPr>
        <a:xfrm>
          <a:off x="4041330" y="1446948"/>
          <a:ext cx="1442367" cy="72118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59 children not included (because no history of SMC)</a:t>
          </a:r>
        </a:p>
      </dsp:txBody>
      <dsp:txXfrm>
        <a:off x="4062453" y="1468071"/>
        <a:ext cx="1400121" cy="678937"/>
      </dsp:txXfrm>
    </dsp:sp>
    <dsp:sp modelId="{398A87D8-7071-6C4D-8D2D-F8D7E0135ADD}">
      <dsp:nvSpPr>
        <dsp:cNvPr id="0" name=""/>
        <dsp:cNvSpPr/>
      </dsp:nvSpPr>
      <dsp:spPr>
        <a:xfrm rot="2142401">
          <a:off x="1378286" y="1994599"/>
          <a:ext cx="710512" cy="40561"/>
        </a:xfrm>
        <a:custGeom>
          <a:avLst/>
          <a:gdLst/>
          <a:ahLst/>
          <a:cxnLst/>
          <a:rect l="0" t="0" r="0" b="0"/>
          <a:pathLst>
            <a:path>
              <a:moveTo>
                <a:pt x="0" y="20280"/>
              </a:moveTo>
              <a:lnTo>
                <a:pt x="710512" y="2028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500" kern="1200"/>
        </a:p>
      </dsp:txBody>
      <dsp:txXfrm>
        <a:off x="1715779" y="1997117"/>
        <a:ext cx="35525" cy="35525"/>
      </dsp:txXfrm>
    </dsp:sp>
    <dsp:sp modelId="{AC0046C9-54E7-4943-88D2-7E5DD02AEEBA}">
      <dsp:nvSpPr>
        <dsp:cNvPr id="0" name=""/>
        <dsp:cNvSpPr/>
      </dsp:nvSpPr>
      <dsp:spPr>
        <a:xfrm>
          <a:off x="2022016" y="1861629"/>
          <a:ext cx="1442367" cy="72118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Number of cases recruited = 140</a:t>
          </a:r>
        </a:p>
      </dsp:txBody>
      <dsp:txXfrm>
        <a:off x="2043139" y="1882752"/>
        <a:ext cx="1400121" cy="67893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1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akhenaton manga</dc:creator>
  <cp:keywords/>
  <dc:description/>
  <cp:lastModifiedBy>isaac akhenaton manga</cp:lastModifiedBy>
  <cp:revision>2</cp:revision>
  <dcterms:created xsi:type="dcterms:W3CDTF">2025-02-19T15:02:00Z</dcterms:created>
  <dcterms:modified xsi:type="dcterms:W3CDTF">2025-02-19T15:09:00Z</dcterms:modified>
</cp:coreProperties>
</file>